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79F45" w14:textId="77777777" w:rsidR="00EC39D0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114300" distR="114300" wp14:anchorId="5BABB96B" wp14:editId="65F5347B">
            <wp:extent cx="3914775" cy="1291590"/>
            <wp:effectExtent l="0" t="0" r="9525" b="3810"/>
            <wp:docPr id="2" name="图片 2" descr="定义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定义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5EF55" w14:textId="77777777" w:rsidR="00EC39D0" w:rsidRDefault="00000000">
      <w:pPr>
        <w:tabs>
          <w:tab w:val="left" w:pos="1910"/>
        </w:tabs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i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gure 1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Definition of categories of hypertension control. SBP systolic blood pressure; DBP Diastolic Blood Pressure.</w:t>
      </w:r>
    </w:p>
    <w:p w14:paraId="7C8B84D7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0F741AC7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743402B5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0A58BF5C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09B1EB97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09A7B80E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024CAD68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2A52AB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2564E10A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2A1A0158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2B2561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E9DE1B6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19E8DAC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151E186E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3E9BEB6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7EA2DE80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93EE004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0C24DBB0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7D0CA76E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69802583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742C0AD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8A91520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699C54D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2D6FFC13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3C262651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1E98BADC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64453DB2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F5CC335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34B9B786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3C25F67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62D2D672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D79C00F" w14:textId="77777777" w:rsidR="00EC39D0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drawing>
          <wp:inline distT="0" distB="0" distL="114300" distR="114300" wp14:anchorId="0AEB4122" wp14:editId="7E2E5EC9">
            <wp:extent cx="3995420" cy="3603625"/>
            <wp:effectExtent l="0" t="0" r="5080" b="3175"/>
            <wp:docPr id="1" name="图片 1" descr="s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542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9E7D3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26CF6478" w14:textId="4EC428B7" w:rsidR="00EC39D0" w:rsidRDefault="00000000">
      <w:pPr>
        <w:rPr>
          <w:rFonts w:ascii="Times New Roman" w:hAnsi="Times New Roman" w:cs="Times New Roman"/>
          <w:szCs w:val="21"/>
        </w:rPr>
      </w:pPr>
      <w:bookmarkStart w:id="0" w:name="OLE_LINK1"/>
      <w:r>
        <w:rPr>
          <w:rFonts w:ascii="Times New Roman" w:eastAsia="宋体" w:hAnsi="Times New Roman" w:cs="Times New Roman"/>
          <w:b/>
          <w:bCs/>
          <w:szCs w:val="21"/>
        </w:rPr>
        <w:t xml:space="preserve">Supplemental </w:t>
      </w: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bookmarkStart w:id="1" w:name="_Hlk127180008"/>
      <w:bookmarkEnd w:id="0"/>
      <w:r>
        <w:rPr>
          <w:rFonts w:ascii="Times New Roman" w:hAnsi="Times New Roman" w:cs="Times New Roman"/>
          <w:szCs w:val="21"/>
        </w:rPr>
        <w:t xml:space="preserve">Bar graphs showing </w:t>
      </w:r>
      <w:r w:rsidR="00B70CAD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prevalence of carotid plaque according to pulse pressure tertiles</w:t>
      </w:r>
      <w:r>
        <w:rPr>
          <w:rFonts w:ascii="Times New Roman" w:hAnsi="Times New Roman" w:cs="Times New Roman" w:hint="eastAsia"/>
          <w:szCs w:val="21"/>
        </w:rPr>
        <w:t xml:space="preserve"> in hypertension types. </w:t>
      </w:r>
      <w:r>
        <w:rPr>
          <w:rFonts w:ascii="Times New Roman" w:hAnsi="Times New Roman" w:cs="Times New Roman"/>
          <w:szCs w:val="21"/>
        </w:rPr>
        <w:t xml:space="preserve">The error bars indicate the confidence interval. </w:t>
      </w:r>
      <w:bookmarkStart w:id="2" w:name="_Hlk137456383"/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ge</w:t>
      </w:r>
      <w:r>
        <w:rPr>
          <w:rFonts w:ascii="Times New Roman" w:hAnsi="Times New Roman" w:cs="Times New Roman"/>
          <w:szCs w:val="21"/>
        </w:rPr>
        <w:t xml:space="preserve"> was grouped </w:t>
      </w:r>
      <w:r w:rsidR="00B70CAD">
        <w:rPr>
          <w:rFonts w:ascii="Times New Roman" w:hAnsi="Times New Roman" w:cs="Times New Roman"/>
          <w:szCs w:val="21"/>
        </w:rPr>
        <w:t xml:space="preserve">as </w:t>
      </w:r>
      <w:r>
        <w:rPr>
          <w:rFonts w:ascii="Times New Roman" w:hAnsi="Times New Roman" w:cs="Times New Roman"/>
          <w:szCs w:val="21"/>
        </w:rPr>
        <w:t>the median.</w:t>
      </w:r>
      <w:bookmarkEnd w:id="1"/>
      <w:bookmarkEnd w:id="2"/>
      <w:r>
        <w:rPr>
          <w:rFonts w:ascii="Times New Roman" w:hAnsi="Times New Roman" w:cs="Times New Roman" w:hint="eastAsia"/>
          <w:szCs w:val="21"/>
        </w:rPr>
        <w:t xml:space="preserve"> * No observations.</w:t>
      </w:r>
    </w:p>
    <w:p w14:paraId="7D4E08C3" w14:textId="77777777" w:rsidR="00EC39D0" w:rsidRDefault="00EC39D0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5B31162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31AEAFD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159CEA1B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3FCDD238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60681F6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2B4AF7B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78BCD7D9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7FB19BAF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BAE9284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337BB3A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1C1681C8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267D83BD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tbl>
      <w:tblPr>
        <w:tblStyle w:val="TableGrid"/>
        <w:tblpPr w:leftFromText="180" w:rightFromText="180" w:vertAnchor="text" w:horzAnchor="margin" w:tblpXSpec="center" w:tblpY="-40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175"/>
        <w:gridCol w:w="2268"/>
        <w:gridCol w:w="2268"/>
        <w:gridCol w:w="2030"/>
      </w:tblGrid>
      <w:tr w:rsidR="00EC39D0" w14:paraId="33338A71" w14:textId="77777777">
        <w:trPr>
          <w:trHeight w:val="416"/>
        </w:trPr>
        <w:tc>
          <w:tcPr>
            <w:tcW w:w="9322" w:type="dxa"/>
            <w:gridSpan w:val="5"/>
            <w:tcBorders>
              <w:bottom w:val="single" w:sz="8" w:space="0" w:color="auto"/>
            </w:tcBorders>
          </w:tcPr>
          <w:p w14:paraId="3833B856" w14:textId="77777777" w:rsidR="00EC39D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Supplemental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Sensitivity analysis excluded people with a history of stroke, TIA, taking lipid-lowering or not taking antihypertensive medications (n=1255)</w:t>
            </w:r>
          </w:p>
        </w:tc>
      </w:tr>
      <w:tr w:rsidR="00EC39D0" w14:paraId="26550172" w14:textId="77777777">
        <w:tc>
          <w:tcPr>
            <w:tcW w:w="1581" w:type="dxa"/>
            <w:vMerge w:val="restart"/>
            <w:vAlign w:val="center"/>
          </w:tcPr>
          <w:p w14:paraId="5B52EAAA" w14:textId="77777777" w:rsidR="00EC39D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Rs (95% CI)</w:t>
            </w:r>
          </w:p>
        </w:tc>
        <w:tc>
          <w:tcPr>
            <w:tcW w:w="5711" w:type="dxa"/>
            <w:gridSpan w:val="3"/>
            <w:tcBorders>
              <w:bottom w:val="single" w:sz="4" w:space="0" w:color="auto"/>
            </w:tcBorders>
          </w:tcPr>
          <w:p w14:paraId="17015EE4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rtiles of PP</w:t>
            </w:r>
          </w:p>
        </w:tc>
        <w:tc>
          <w:tcPr>
            <w:tcW w:w="2030" w:type="dxa"/>
            <w:vMerge w:val="restart"/>
            <w:vAlign w:val="center"/>
          </w:tcPr>
          <w:p w14:paraId="2AA21038" w14:textId="77777777" w:rsidR="00EC39D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P, per 1-SD mmHg</w:t>
            </w:r>
          </w:p>
        </w:tc>
      </w:tr>
      <w:tr w:rsidR="00EC39D0" w14:paraId="78D7D45C" w14:textId="77777777">
        <w:trPr>
          <w:trHeight w:val="303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262548BC" w14:textId="77777777" w:rsidR="00EC39D0" w:rsidRDefault="00EC39D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7F64115C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AF80C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C77E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030" w:type="dxa"/>
            <w:vMerge/>
            <w:tcBorders>
              <w:bottom w:val="single" w:sz="4" w:space="0" w:color="auto"/>
            </w:tcBorders>
          </w:tcPr>
          <w:p w14:paraId="4F93EC2A" w14:textId="77777777" w:rsidR="00EC39D0" w:rsidRDefault="00EC39D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C39D0" w14:paraId="5B44CD13" w14:textId="77777777">
        <w:trPr>
          <w:trHeight w:val="209"/>
        </w:trPr>
        <w:tc>
          <w:tcPr>
            <w:tcW w:w="1581" w:type="dxa"/>
            <w:tcBorders>
              <w:top w:val="single" w:sz="4" w:space="0" w:color="auto"/>
            </w:tcBorders>
          </w:tcPr>
          <w:p w14:paraId="0AFABABF" w14:textId="77777777" w:rsidR="00EC39D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FDAE576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A1C2ED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432 (1.081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896)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BFB685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504 (1.897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.306) 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00C9DD8B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515 (1.343-1.709) </w:t>
            </w:r>
          </w:p>
        </w:tc>
      </w:tr>
      <w:tr w:rsidR="00EC39D0" w14:paraId="79351064" w14:textId="77777777">
        <w:tc>
          <w:tcPr>
            <w:tcW w:w="1581" w:type="dxa"/>
          </w:tcPr>
          <w:p w14:paraId="797C38DA" w14:textId="77777777" w:rsidR="00EC39D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175" w:type="dxa"/>
          </w:tcPr>
          <w:p w14:paraId="2D9DFE87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2268" w:type="dxa"/>
          </w:tcPr>
          <w:p w14:paraId="213A5A49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69 (0.949</w:t>
            </w: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696) </w:t>
            </w:r>
          </w:p>
        </w:tc>
        <w:tc>
          <w:tcPr>
            <w:tcW w:w="2268" w:type="dxa"/>
          </w:tcPr>
          <w:p w14:paraId="56A662CF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063 (1.528-2.784) </w:t>
            </w:r>
          </w:p>
        </w:tc>
        <w:tc>
          <w:tcPr>
            <w:tcW w:w="2030" w:type="dxa"/>
          </w:tcPr>
          <w:p w14:paraId="48297332" w14:textId="77777777" w:rsidR="00EC39D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402 (1.232-1.596) </w:t>
            </w:r>
          </w:p>
        </w:tc>
      </w:tr>
      <w:tr w:rsidR="00EC39D0" w14:paraId="5F89F90E" w14:textId="77777777">
        <w:tc>
          <w:tcPr>
            <w:tcW w:w="9322" w:type="dxa"/>
            <w:gridSpan w:val="5"/>
            <w:tcBorders>
              <w:top w:val="single" w:sz="8" w:space="0" w:color="auto"/>
            </w:tcBorders>
          </w:tcPr>
          <w:p w14:paraId="03C2B442" w14:textId="77777777" w:rsidR="00EC39D0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Model 1: unadjusted, Model 2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djusted for a propensity score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OR odds ratio; CI confidence interval; PP pulse pressur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</w:tbl>
    <w:p w14:paraId="4B2466F3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E8E6273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763BE61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88B5898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74D29263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4D46D1A1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30E4FC75" w14:textId="77777777" w:rsidR="00EC39D0" w:rsidRDefault="00EC39D0">
      <w:pPr>
        <w:rPr>
          <w:rFonts w:ascii="Times New Roman" w:eastAsia="宋体" w:hAnsi="Times New Roman" w:cs="Times New Roman"/>
          <w:szCs w:val="21"/>
        </w:rPr>
      </w:pPr>
    </w:p>
    <w:p w14:paraId="5BB5EEB7" w14:textId="77777777" w:rsidR="00EC39D0" w:rsidRDefault="00EC39D0">
      <w:pPr>
        <w:rPr>
          <w:rFonts w:ascii="Times New Roman" w:hAnsi="Times New Roman" w:cs="Times New Roman"/>
          <w:szCs w:val="21"/>
        </w:rPr>
      </w:pPr>
    </w:p>
    <w:p w14:paraId="6D93D6FE" w14:textId="77777777" w:rsidR="00EC39D0" w:rsidRDefault="00EC39D0">
      <w:pPr>
        <w:rPr>
          <w:rFonts w:ascii="Times New Roman" w:hAnsi="Times New Roman" w:cs="Times New Roman"/>
          <w:szCs w:val="21"/>
        </w:rPr>
      </w:pPr>
    </w:p>
    <w:sectPr w:rsidR="00EC39D0">
      <w:type w:val="continuous"/>
      <w:pgSz w:w="9923" w:h="14855"/>
      <w:pgMar w:top="1474" w:right="1814" w:bottom="1474" w:left="1814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VhNGJiMWVmZTg4ZjFhYWZhYWFiMzBkODkwYWRkZmUifQ=="/>
  </w:docVars>
  <w:rsids>
    <w:rsidRoot w:val="00172A27"/>
    <w:rsid w:val="00002B2E"/>
    <w:rsid w:val="00044E07"/>
    <w:rsid w:val="00065746"/>
    <w:rsid w:val="000C4C3E"/>
    <w:rsid w:val="000D3C0A"/>
    <w:rsid w:val="00104DA7"/>
    <w:rsid w:val="0011449F"/>
    <w:rsid w:val="00171E47"/>
    <w:rsid w:val="00172A27"/>
    <w:rsid w:val="00246727"/>
    <w:rsid w:val="002D1E2C"/>
    <w:rsid w:val="002F7D80"/>
    <w:rsid w:val="00331144"/>
    <w:rsid w:val="00335635"/>
    <w:rsid w:val="003E2C6B"/>
    <w:rsid w:val="003E2E60"/>
    <w:rsid w:val="003E41C1"/>
    <w:rsid w:val="00445CD6"/>
    <w:rsid w:val="00446B25"/>
    <w:rsid w:val="00471909"/>
    <w:rsid w:val="004C175A"/>
    <w:rsid w:val="00503321"/>
    <w:rsid w:val="00573178"/>
    <w:rsid w:val="005D6C5A"/>
    <w:rsid w:val="005E6A2E"/>
    <w:rsid w:val="00623FCE"/>
    <w:rsid w:val="0065591D"/>
    <w:rsid w:val="00667763"/>
    <w:rsid w:val="006D1B54"/>
    <w:rsid w:val="006E0014"/>
    <w:rsid w:val="007013F2"/>
    <w:rsid w:val="00717E32"/>
    <w:rsid w:val="00751C2E"/>
    <w:rsid w:val="007536BF"/>
    <w:rsid w:val="00774FD4"/>
    <w:rsid w:val="00777F96"/>
    <w:rsid w:val="00784E0F"/>
    <w:rsid w:val="007A7648"/>
    <w:rsid w:val="00820543"/>
    <w:rsid w:val="008509A6"/>
    <w:rsid w:val="00862D34"/>
    <w:rsid w:val="00944610"/>
    <w:rsid w:val="009E6E23"/>
    <w:rsid w:val="009E7EEF"/>
    <w:rsid w:val="00A14B27"/>
    <w:rsid w:val="00A60451"/>
    <w:rsid w:val="00AB3DB1"/>
    <w:rsid w:val="00AD4680"/>
    <w:rsid w:val="00AD6382"/>
    <w:rsid w:val="00AE3CAB"/>
    <w:rsid w:val="00B1722E"/>
    <w:rsid w:val="00B70CAD"/>
    <w:rsid w:val="00BA0D85"/>
    <w:rsid w:val="00BD61FC"/>
    <w:rsid w:val="00BE790B"/>
    <w:rsid w:val="00BF1019"/>
    <w:rsid w:val="00C54C6A"/>
    <w:rsid w:val="00CD3DC0"/>
    <w:rsid w:val="00D030F7"/>
    <w:rsid w:val="00D557C1"/>
    <w:rsid w:val="00D811B3"/>
    <w:rsid w:val="00D86D82"/>
    <w:rsid w:val="00DA7DB8"/>
    <w:rsid w:val="00DB1E1E"/>
    <w:rsid w:val="00DC0AB4"/>
    <w:rsid w:val="00DC5F70"/>
    <w:rsid w:val="00E56E6F"/>
    <w:rsid w:val="00E66F19"/>
    <w:rsid w:val="00E859C8"/>
    <w:rsid w:val="00E91A63"/>
    <w:rsid w:val="00E91AE4"/>
    <w:rsid w:val="00EC39D0"/>
    <w:rsid w:val="00EC42E7"/>
    <w:rsid w:val="00EF1C25"/>
    <w:rsid w:val="00F06884"/>
    <w:rsid w:val="00F307D4"/>
    <w:rsid w:val="00FE0544"/>
    <w:rsid w:val="00FF7C56"/>
    <w:rsid w:val="0E725F8D"/>
    <w:rsid w:val="20B07ADC"/>
    <w:rsid w:val="23A312C1"/>
    <w:rsid w:val="2DBD24C2"/>
    <w:rsid w:val="306060EB"/>
    <w:rsid w:val="37151468"/>
    <w:rsid w:val="41530334"/>
    <w:rsid w:val="52B010AC"/>
    <w:rsid w:val="535626F0"/>
    <w:rsid w:val="5EA45D16"/>
    <w:rsid w:val="694251FA"/>
    <w:rsid w:val="789E0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C4EC92"/>
  <w15:docId w15:val="{74F673AC-E05A-4F27-87EA-08C40DBD8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nhideWhenUsed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</w:rPr>
  </w:style>
  <w:style w:type="paragraph" w:customStyle="1" w:styleId="Revision1">
    <w:name w:val="Revision1"/>
    <w:autoRedefine/>
    <w:hidden/>
    <w:uiPriority w:val="99"/>
    <w:semiHidden/>
    <w:qFormat/>
    <w:rPr>
      <w:kern w:val="2"/>
      <w:sz w:val="21"/>
      <w:szCs w:val="22"/>
    </w:rPr>
  </w:style>
  <w:style w:type="table" w:customStyle="1" w:styleId="1">
    <w:name w:val="网格型1"/>
    <w:basedOn w:val="TableNormal"/>
    <w:autoRedefine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5</Words>
  <Characters>786</Characters>
  <Application>Microsoft Office Word</Application>
  <DocSecurity>0</DocSecurity>
  <Lines>98</Lines>
  <Paragraphs>24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cong Yu</dc:creator>
  <cp:lastModifiedBy>Zhecong Yu</cp:lastModifiedBy>
  <cp:revision>40</cp:revision>
  <dcterms:created xsi:type="dcterms:W3CDTF">2023-02-06T08:30:00Z</dcterms:created>
  <dcterms:modified xsi:type="dcterms:W3CDTF">2024-04-27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E9713E58291461B9A9824378066549F_12</vt:lpwstr>
  </property>
  <property fmtid="{D5CDD505-2E9C-101B-9397-08002B2CF9AE}" pid="4" name="GrammarlyDocumentId">
    <vt:lpwstr>a997bfd10ce854b77df7c665e30420696ad908cd664a42f767f11c578c3244ae</vt:lpwstr>
  </property>
</Properties>
</file>